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27354" w:rsidRDefault="00F048B1" w:rsidP="00E27354">
      <w:pPr>
        <w:rPr>
          <w:b/>
        </w:rPr>
      </w:pPr>
      <w:r>
        <w:rPr>
          <w:b/>
        </w:rPr>
        <w:t>S4 File</w:t>
      </w:r>
      <w:bookmarkStart w:id="0" w:name="_GoBack"/>
      <w:bookmarkEnd w:id="0"/>
      <w:r w:rsidR="00E27354">
        <w:rPr>
          <w:b/>
        </w:rPr>
        <w:t>. Multiple Linear Regression for Associations between individual and organizational predictors of moral distress, adjusted for potential confounding factors</w:t>
      </w:r>
      <w:r w:rsidR="004B06F6">
        <w:rPr>
          <w:b/>
        </w:rPr>
        <w:t xml:space="preserve">.  Analyses conducted in Mplus version 8.5. </w:t>
      </w:r>
    </w:p>
    <w:p w:rsidR="007A1A7F" w:rsidRDefault="007A1A7F"/>
    <w:p w:rsidR="00E27354" w:rsidRDefault="00E27354" w:rsidP="00E27354">
      <w:r>
        <w:t>R-SQUARE</w:t>
      </w:r>
    </w:p>
    <w:p w:rsidR="00E27354" w:rsidRDefault="00E27354" w:rsidP="00E27354"/>
    <w:p w:rsidR="00E27354" w:rsidRPr="00E27354" w:rsidRDefault="00E27354" w:rsidP="00E27354">
      <w:pPr>
        <w:rPr>
          <w:b/>
        </w:rPr>
      </w:pPr>
      <w:r>
        <w:t xml:space="preserve">        Variable        </w:t>
      </w:r>
      <w:r>
        <w:tab/>
      </w:r>
      <w:r w:rsidRPr="00E27354">
        <w:rPr>
          <w:b/>
        </w:rPr>
        <w:t xml:space="preserve">Estimate      </w:t>
      </w:r>
      <w:r w:rsidRPr="00E27354">
        <w:rPr>
          <w:b/>
        </w:rPr>
        <w:tab/>
        <w:t xml:space="preserve"> S.E.  </w:t>
      </w:r>
      <w:r w:rsidRPr="00E27354">
        <w:rPr>
          <w:b/>
        </w:rPr>
        <w:tab/>
      </w:r>
      <w:r w:rsidRPr="00E27354">
        <w:rPr>
          <w:b/>
        </w:rPr>
        <w:tab/>
        <w:t xml:space="preserve">Est./S.E.   </w:t>
      </w:r>
      <w:r w:rsidRPr="00E27354">
        <w:rPr>
          <w:b/>
        </w:rPr>
        <w:tab/>
        <w:t xml:space="preserve"> P-Value</w:t>
      </w:r>
    </w:p>
    <w:p w:rsidR="00E27354" w:rsidRDefault="00E27354" w:rsidP="00E27354"/>
    <w:p w:rsidR="00E27354" w:rsidRDefault="00E27354" w:rsidP="00E27354">
      <w:r>
        <w:t xml:space="preserve">    MORAL32            </w:t>
      </w:r>
      <w:r>
        <w:tab/>
        <w:t xml:space="preserve">0.262      </w:t>
      </w:r>
      <w:r>
        <w:tab/>
        <w:t xml:space="preserve">0.033      </w:t>
      </w:r>
      <w:r>
        <w:tab/>
        <w:t xml:space="preserve">7.827      </w:t>
      </w:r>
      <w:r>
        <w:tab/>
        <w:t>0.000</w:t>
      </w:r>
    </w:p>
    <w:p w:rsidR="00E27354" w:rsidRDefault="00E27354"/>
    <w:p w:rsidR="00E27354" w:rsidRDefault="00E27354" w:rsidP="00E27354">
      <w:r>
        <w:t>MODEL FIT INFORMATION</w:t>
      </w:r>
    </w:p>
    <w:p w:rsidR="00E27354" w:rsidRDefault="00E27354" w:rsidP="00E27354"/>
    <w:p w:rsidR="00E27354" w:rsidRDefault="00E27354" w:rsidP="00E27354">
      <w:r>
        <w:t>Number of Free Parameters                      275</w:t>
      </w:r>
    </w:p>
    <w:p w:rsidR="00E27354" w:rsidRDefault="00E27354" w:rsidP="00E27354"/>
    <w:p w:rsidR="00E27354" w:rsidRDefault="00E27354" w:rsidP="00E27354">
      <w:r>
        <w:t>Loglikelihood</w:t>
      </w:r>
    </w:p>
    <w:p w:rsidR="00E27354" w:rsidRDefault="00E27354" w:rsidP="00E27354"/>
    <w:p w:rsidR="00E27354" w:rsidRDefault="00E27354" w:rsidP="00E27354">
      <w:r>
        <w:t xml:space="preserve">          H0 Value                      -16298.589</w:t>
      </w:r>
    </w:p>
    <w:p w:rsidR="00E27354" w:rsidRDefault="00E27354" w:rsidP="00E27354">
      <w:r>
        <w:t xml:space="preserve">          H0 Scaling Correction Factor      1.2506</w:t>
      </w:r>
    </w:p>
    <w:p w:rsidR="00E27354" w:rsidRDefault="00E27354" w:rsidP="00E27354">
      <w:r>
        <w:t xml:space="preserve">            for MLR</w:t>
      </w:r>
    </w:p>
    <w:p w:rsidR="00E27354" w:rsidRDefault="00E27354" w:rsidP="00E27354"/>
    <w:p w:rsidR="00E27354" w:rsidRDefault="00E27354" w:rsidP="00E27354">
      <w:r>
        <w:t>Information Criteria</w:t>
      </w:r>
    </w:p>
    <w:p w:rsidR="00E27354" w:rsidRDefault="00E27354" w:rsidP="00E27354"/>
    <w:p w:rsidR="00E27354" w:rsidRDefault="00E27354" w:rsidP="00E27354">
      <w:r>
        <w:t xml:space="preserve">          Akaike (AIC)                   33147.178</w:t>
      </w:r>
    </w:p>
    <w:p w:rsidR="00E27354" w:rsidRDefault="00E27354" w:rsidP="00E27354">
      <w:r>
        <w:t xml:space="preserve">          Bayesian (BIC)                 34438.862</w:t>
      </w:r>
    </w:p>
    <w:p w:rsidR="00E27354" w:rsidRDefault="00E27354" w:rsidP="00E27354">
      <w:r>
        <w:t xml:space="preserve">          Sample-Size Adjusted BIC       33565.576</w:t>
      </w:r>
    </w:p>
    <w:p w:rsidR="00E27354" w:rsidRDefault="00E27354" w:rsidP="00E27354">
      <w:r>
        <w:t xml:space="preserve">            (n* = (n + 2) / 24)</w:t>
      </w:r>
    </w:p>
    <w:p w:rsidR="00E27354" w:rsidRDefault="00E27354"/>
    <w:p w:rsidR="00E27354" w:rsidRDefault="00E27354"/>
    <w:p w:rsidR="00E27354" w:rsidRDefault="00E27354"/>
    <w:p w:rsidR="00E27354" w:rsidRDefault="00E27354" w:rsidP="00E27354">
      <w:r>
        <w:lastRenderedPageBreak/>
        <w:t xml:space="preserve">                                                </w:t>
      </w:r>
    </w:p>
    <w:p w:rsidR="00E27354" w:rsidRDefault="00E27354" w:rsidP="00E27354">
      <w:r>
        <w:t>MODEL UNSTANDARDIZED RESULTS</w:t>
      </w:r>
    </w:p>
    <w:p w:rsidR="00E27354" w:rsidRDefault="00E27354" w:rsidP="00E27354"/>
    <w:p w:rsidR="00E27354" w:rsidRDefault="00E27354" w:rsidP="00E27354">
      <w:r>
        <w:t xml:space="preserve"> MORAL32    ON</w:t>
      </w:r>
      <w:r>
        <w:tab/>
      </w:r>
      <w:r>
        <w:tab/>
      </w:r>
      <w:r w:rsidRPr="00E27354">
        <w:rPr>
          <w:b/>
        </w:rPr>
        <w:t>Est.</w:t>
      </w:r>
      <w:r w:rsidRPr="00E27354">
        <w:rPr>
          <w:b/>
        </w:rPr>
        <w:tab/>
        <w:t xml:space="preserve">   SE</w:t>
      </w:r>
      <w:r w:rsidRPr="00E27354">
        <w:rPr>
          <w:b/>
        </w:rPr>
        <w:tab/>
        <w:t xml:space="preserve">  Est. / SE     P value</w:t>
      </w:r>
      <w:r>
        <w:tab/>
      </w:r>
    </w:p>
    <w:p w:rsidR="00E27354" w:rsidRDefault="00E27354" w:rsidP="00E27354">
      <w:r>
        <w:t xml:space="preserve">    IPT_OTPT          </w:t>
      </w:r>
      <w:r>
        <w:tab/>
        <w:t>-0.160      0.152     -1.050      0.294</w:t>
      </w:r>
    </w:p>
    <w:p w:rsidR="00E27354" w:rsidRDefault="00E27354" w:rsidP="00E27354">
      <w:r>
        <w:t xml:space="preserve">    SPEC_RSK          </w:t>
      </w:r>
      <w:r>
        <w:tab/>
        <w:t>-0.052      0.256     -0.203      0.839</w:t>
      </w:r>
    </w:p>
    <w:p w:rsidR="00E27354" w:rsidRDefault="00E27354" w:rsidP="00E27354">
      <w:r>
        <w:t xml:space="preserve">    FTF                </w:t>
      </w:r>
      <w:r>
        <w:tab/>
      </w:r>
      <w:r>
        <w:tab/>
        <w:t>0.385      0.095      4.058      0.000</w:t>
      </w:r>
    </w:p>
    <w:p w:rsidR="00E27354" w:rsidRDefault="00E27354" w:rsidP="00E27354">
      <w:r>
        <w:t xml:space="preserve">    COV_RISK          </w:t>
      </w:r>
      <w:r>
        <w:tab/>
        <w:t>-0.004      0.093     -0.042      0.967</w:t>
      </w:r>
    </w:p>
    <w:p w:rsidR="00E27354" w:rsidRDefault="00E27354" w:rsidP="00E27354">
      <w:r>
        <w:t xml:space="preserve">    COV_DIE            </w:t>
      </w:r>
      <w:r>
        <w:tab/>
        <w:t>0.705      0.114      6.188      0.000</w:t>
      </w:r>
    </w:p>
    <w:p w:rsidR="00E27354" w:rsidRDefault="00E27354" w:rsidP="00E27354">
      <w:r>
        <w:t xml:space="preserve">    PPE               </w:t>
      </w:r>
      <w:r>
        <w:tab/>
      </w:r>
      <w:r>
        <w:tab/>
        <w:t>-0.190      0.084     -2.269      0.023</w:t>
      </w:r>
    </w:p>
    <w:p w:rsidR="00E27354" w:rsidRDefault="00E27354" w:rsidP="00E27354">
      <w:r>
        <w:t xml:space="preserve">    COM_LIST          </w:t>
      </w:r>
      <w:r>
        <w:tab/>
        <w:t>-0.078      0.127     -0.616      0.538</w:t>
      </w:r>
    </w:p>
    <w:p w:rsidR="00E27354" w:rsidRDefault="00E27354" w:rsidP="00E27354">
      <w:r>
        <w:t xml:space="preserve">    PERC_SUP          </w:t>
      </w:r>
      <w:r>
        <w:tab/>
        <w:t>-0.138      0.032     -4.302      0.000</w:t>
      </w:r>
    </w:p>
    <w:p w:rsidR="00E27354" w:rsidRDefault="00E27354" w:rsidP="00E27354">
      <w:r>
        <w:t xml:space="preserve">    ORG35             </w:t>
      </w:r>
      <w:r>
        <w:tab/>
        <w:t>-0.007      0.186     -0.039      0.969</w:t>
      </w:r>
    </w:p>
    <w:p w:rsidR="00E27354" w:rsidRDefault="00E27354" w:rsidP="00E27354">
      <w:r>
        <w:t xml:space="preserve">    WARN</w:t>
      </w:r>
      <w:r w:rsidR="009E1C69">
        <w:tab/>
      </w:r>
      <w:r>
        <w:t xml:space="preserve">          </w:t>
      </w:r>
      <w:r>
        <w:tab/>
        <w:t xml:space="preserve">0.048      0.283     </w:t>
      </w:r>
      <w:r w:rsidR="009E1C69">
        <w:t xml:space="preserve">  </w:t>
      </w:r>
      <w:r>
        <w:t>0.170      0.865</w:t>
      </w:r>
    </w:p>
    <w:p w:rsidR="00E27354" w:rsidRDefault="00E27354" w:rsidP="00E27354">
      <w:r>
        <w:t xml:space="preserve">    AGE               </w:t>
      </w:r>
      <w:r>
        <w:tab/>
      </w:r>
      <w:r>
        <w:tab/>
        <w:t>-0.211      0.075     -2.822      0.005</w:t>
      </w:r>
    </w:p>
    <w:p w:rsidR="00E27354" w:rsidRDefault="00E27354" w:rsidP="00E27354">
      <w:r>
        <w:t xml:space="preserve">    LIV_HM             </w:t>
      </w:r>
      <w:r>
        <w:tab/>
        <w:t>0.079      0.060      1.325      0.185</w:t>
      </w:r>
    </w:p>
    <w:p w:rsidR="00E27354" w:rsidRDefault="00E27354" w:rsidP="00E27354">
      <w:r>
        <w:t xml:space="preserve">    HRS_TOT            </w:t>
      </w:r>
      <w:r>
        <w:tab/>
        <w:t>0.125      0.065      1.927      0.054</w:t>
      </w:r>
    </w:p>
    <w:p w:rsidR="00E27354" w:rsidRDefault="00E27354" w:rsidP="00E27354">
      <w:r>
        <w:t xml:space="preserve">    GEND_REV           </w:t>
      </w:r>
      <w:r>
        <w:tab/>
        <w:t>0.122      0.169      0.721      0.471</w:t>
      </w:r>
    </w:p>
    <w:p w:rsidR="00E27354" w:rsidRDefault="00E27354" w:rsidP="00E27354">
      <w:r>
        <w:t xml:space="preserve">    REG1               </w:t>
      </w:r>
      <w:r>
        <w:tab/>
      </w:r>
      <w:r>
        <w:tab/>
        <w:t>0.001      0.226      0.003      0.997</w:t>
      </w:r>
    </w:p>
    <w:p w:rsidR="00E27354" w:rsidRDefault="00E27354" w:rsidP="00E27354">
      <w:r>
        <w:t xml:space="preserve">    REG2              </w:t>
      </w:r>
      <w:r>
        <w:tab/>
      </w:r>
      <w:r>
        <w:tab/>
        <w:t>-0.169      0.208     -0.815      0.415</w:t>
      </w:r>
    </w:p>
    <w:p w:rsidR="00E27354" w:rsidRDefault="00E27354" w:rsidP="00E27354">
      <w:r>
        <w:t xml:space="preserve">    REG4               </w:t>
      </w:r>
      <w:r>
        <w:tab/>
      </w:r>
      <w:r>
        <w:tab/>
        <w:t>0.332      0.207      1.609      0.108</w:t>
      </w:r>
    </w:p>
    <w:p w:rsidR="00E27354" w:rsidRDefault="00E27354" w:rsidP="00E27354">
      <w:r>
        <w:t xml:space="preserve">    RACE2              </w:t>
      </w:r>
      <w:r>
        <w:tab/>
        <w:t>0.309      0.187      1.654      0.098</w:t>
      </w:r>
    </w:p>
    <w:p w:rsidR="00E27354" w:rsidRDefault="00E27354" w:rsidP="00E27354">
      <w:r>
        <w:t xml:space="preserve">    RACE3             </w:t>
      </w:r>
      <w:r>
        <w:tab/>
      </w:r>
      <w:r>
        <w:tab/>
        <w:t>-0.411      0.407     -1.009      0.313</w:t>
      </w:r>
    </w:p>
    <w:p w:rsidR="00E27354" w:rsidRDefault="00E27354" w:rsidP="00E27354">
      <w:r>
        <w:t xml:space="preserve">    RACE4              </w:t>
      </w:r>
      <w:r>
        <w:tab/>
        <w:t>0.355      0.340      1.045      0.296</w:t>
      </w:r>
    </w:p>
    <w:p w:rsidR="00E27354" w:rsidRDefault="00E27354" w:rsidP="00E27354">
      <w:r>
        <w:t xml:space="preserve">    RACE5              </w:t>
      </w:r>
      <w:r>
        <w:tab/>
        <w:t>0.010      0.281      0.037      0.971</w:t>
      </w:r>
    </w:p>
    <w:p w:rsidR="00E27354" w:rsidRDefault="00E27354" w:rsidP="00E27354"/>
    <w:p w:rsidR="00E27354" w:rsidRDefault="00E27354" w:rsidP="00E27354"/>
    <w:p w:rsidR="00E27354" w:rsidRDefault="00E27354" w:rsidP="00E27354"/>
    <w:p w:rsidR="00E27354" w:rsidRDefault="00E27354" w:rsidP="00E27354"/>
    <w:p w:rsidR="00E27354" w:rsidRDefault="00E27354" w:rsidP="00E27354"/>
    <w:p w:rsidR="00E27354" w:rsidRDefault="00E27354" w:rsidP="00E27354">
      <w:r>
        <w:t xml:space="preserve">MODEL </w:t>
      </w:r>
      <w:r w:rsidRPr="00E27354">
        <w:rPr>
          <w:i/>
        </w:rPr>
        <w:t>STANDARDIZED</w:t>
      </w:r>
      <w:r>
        <w:t xml:space="preserve"> RESULTS (Reported in Table 1 for predictors</w:t>
      </w:r>
      <w:r w:rsidR="009E1C69">
        <w:t>, underlined below)</w:t>
      </w:r>
    </w:p>
    <w:p w:rsidR="00E27354" w:rsidRDefault="00E27354" w:rsidP="00E27354"/>
    <w:p w:rsidR="00E27354" w:rsidRPr="00E27354" w:rsidRDefault="00E27354" w:rsidP="00E27354">
      <w:pPr>
        <w:rPr>
          <w:b/>
        </w:rPr>
      </w:pPr>
      <w:r>
        <w:t xml:space="preserve"> MORAL32    ON</w:t>
      </w:r>
      <w:r>
        <w:tab/>
      </w:r>
      <w:r>
        <w:tab/>
      </w:r>
      <w:r w:rsidRPr="00E27354">
        <w:rPr>
          <w:b/>
        </w:rPr>
        <w:t>Est.</w:t>
      </w:r>
      <w:r w:rsidRPr="00E27354">
        <w:rPr>
          <w:b/>
        </w:rPr>
        <w:tab/>
        <w:t xml:space="preserve">   SE</w:t>
      </w:r>
      <w:r w:rsidRPr="00E27354">
        <w:rPr>
          <w:b/>
        </w:rPr>
        <w:tab/>
        <w:t xml:space="preserve">   Est. / SE   P value</w:t>
      </w:r>
    </w:p>
    <w:p w:rsidR="00E27354" w:rsidRDefault="00E27354" w:rsidP="00E27354">
      <w:r>
        <w:t xml:space="preserve">    </w:t>
      </w:r>
      <w:r w:rsidRPr="009E1C69">
        <w:rPr>
          <w:u w:val="single"/>
        </w:rPr>
        <w:t>IPT_OTPT</w:t>
      </w:r>
      <w:r>
        <w:t xml:space="preserve">         </w:t>
      </w:r>
      <w:r>
        <w:tab/>
        <w:t xml:space="preserve"> -0.054      0.051     -1.053     0.292</w:t>
      </w:r>
    </w:p>
    <w:p w:rsidR="00E27354" w:rsidRDefault="00E27354" w:rsidP="00E27354">
      <w:r>
        <w:t xml:space="preserve">    </w:t>
      </w:r>
      <w:r w:rsidRPr="009E1C69">
        <w:rPr>
          <w:u w:val="single"/>
        </w:rPr>
        <w:t>SPEC_RSK</w:t>
      </w:r>
      <w:r>
        <w:t xml:space="preserve">          </w:t>
      </w:r>
      <w:r>
        <w:tab/>
        <w:t>-0.010      0.050     -0.203      0.839</w:t>
      </w:r>
    </w:p>
    <w:p w:rsidR="00E27354" w:rsidRDefault="00E27354" w:rsidP="00E27354">
      <w:r>
        <w:t xml:space="preserve">    </w:t>
      </w:r>
      <w:r w:rsidRPr="009E1C69">
        <w:rPr>
          <w:u w:val="single"/>
        </w:rPr>
        <w:t>FTF</w:t>
      </w:r>
      <w:r>
        <w:t xml:space="preserve">                </w:t>
      </w:r>
      <w:r>
        <w:tab/>
      </w:r>
      <w:r>
        <w:tab/>
        <w:t>0.154      0.037      4.141      0.000</w:t>
      </w:r>
    </w:p>
    <w:p w:rsidR="00E27354" w:rsidRDefault="00E27354" w:rsidP="00E27354">
      <w:r>
        <w:t xml:space="preserve">    </w:t>
      </w:r>
      <w:r w:rsidRPr="009E1C69">
        <w:rPr>
          <w:u w:val="single"/>
        </w:rPr>
        <w:t>COV_RISK</w:t>
      </w:r>
      <w:r>
        <w:t xml:space="preserve">          </w:t>
      </w:r>
      <w:r>
        <w:tab/>
        <w:t>-0.002      0.039     -0.042      0.967</w:t>
      </w:r>
    </w:p>
    <w:p w:rsidR="00E27354" w:rsidRDefault="00E27354" w:rsidP="00E27354">
      <w:r>
        <w:t xml:space="preserve">    </w:t>
      </w:r>
      <w:r w:rsidRPr="009E1C69">
        <w:rPr>
          <w:u w:val="single"/>
        </w:rPr>
        <w:t>COV_DIE</w:t>
      </w:r>
      <w:r>
        <w:t xml:space="preserve">            </w:t>
      </w:r>
      <w:r>
        <w:tab/>
        <w:t>0.265      0.042      6.275      0.000</w:t>
      </w:r>
    </w:p>
    <w:p w:rsidR="00E27354" w:rsidRDefault="00E27354" w:rsidP="00E27354">
      <w:r>
        <w:t xml:space="preserve">    </w:t>
      </w:r>
      <w:r w:rsidRPr="009E1C69">
        <w:rPr>
          <w:u w:val="single"/>
        </w:rPr>
        <w:t xml:space="preserve">PPE </w:t>
      </w:r>
      <w:r>
        <w:t xml:space="preserve">              </w:t>
      </w:r>
      <w:r>
        <w:tab/>
      </w:r>
      <w:r>
        <w:tab/>
        <w:t>-0.092      0.040     -2.280     0.023</w:t>
      </w:r>
    </w:p>
    <w:p w:rsidR="00E27354" w:rsidRDefault="00E27354" w:rsidP="00E27354">
      <w:r>
        <w:t xml:space="preserve">    </w:t>
      </w:r>
      <w:r w:rsidRPr="009E1C69">
        <w:rPr>
          <w:u w:val="single"/>
        </w:rPr>
        <w:t>COM_LIST</w:t>
      </w:r>
      <w:r>
        <w:t xml:space="preserve">         </w:t>
      </w:r>
      <w:r>
        <w:tab/>
        <w:t>-0.032      0.052     -0.616     0.538</w:t>
      </w:r>
    </w:p>
    <w:p w:rsidR="00E27354" w:rsidRDefault="00E27354" w:rsidP="00E27354">
      <w:r>
        <w:t xml:space="preserve">    </w:t>
      </w:r>
      <w:r w:rsidRPr="009E1C69">
        <w:rPr>
          <w:u w:val="single"/>
        </w:rPr>
        <w:t>PERC_SUP</w:t>
      </w:r>
      <w:r>
        <w:t xml:space="preserve">          </w:t>
      </w:r>
      <w:r>
        <w:tab/>
        <w:t>-0.221      0.051     -4.288     0.000</w:t>
      </w:r>
    </w:p>
    <w:p w:rsidR="00E27354" w:rsidRDefault="00E27354" w:rsidP="00E27354">
      <w:r>
        <w:t xml:space="preserve">    </w:t>
      </w:r>
      <w:r w:rsidRPr="009E1C69">
        <w:rPr>
          <w:u w:val="single"/>
        </w:rPr>
        <w:t xml:space="preserve">ORG35  </w:t>
      </w:r>
      <w:r>
        <w:t xml:space="preserve">           </w:t>
      </w:r>
      <w:r>
        <w:tab/>
        <w:t>-0.001      0.037     -0.039     0.969</w:t>
      </w:r>
    </w:p>
    <w:p w:rsidR="00E27354" w:rsidRDefault="00E27354" w:rsidP="00E27354">
      <w:r>
        <w:t xml:space="preserve">    </w:t>
      </w:r>
      <w:r w:rsidRPr="009E1C69">
        <w:rPr>
          <w:u w:val="single"/>
        </w:rPr>
        <w:t>WARN</w:t>
      </w:r>
      <w:r w:rsidR="009E1C69">
        <w:tab/>
      </w:r>
      <w:r>
        <w:t xml:space="preserve">          </w:t>
      </w:r>
      <w:r>
        <w:tab/>
        <w:t xml:space="preserve">0.006      0.037     </w:t>
      </w:r>
      <w:r w:rsidR="009E1C69">
        <w:t xml:space="preserve">  </w:t>
      </w:r>
      <w:r>
        <w:t>0.170     0.865</w:t>
      </w:r>
    </w:p>
    <w:p w:rsidR="00E27354" w:rsidRDefault="00E27354" w:rsidP="00E27354">
      <w:r>
        <w:t xml:space="preserve">    AGE               </w:t>
      </w:r>
      <w:r>
        <w:tab/>
      </w:r>
      <w:r>
        <w:tab/>
        <w:t>-0.107      0.037     -2.865     0.004</w:t>
      </w:r>
    </w:p>
    <w:p w:rsidR="00E27354" w:rsidRDefault="00E27354" w:rsidP="00E27354">
      <w:r>
        <w:t xml:space="preserve">    LIV_HM             </w:t>
      </w:r>
      <w:r>
        <w:tab/>
        <w:t>0.049      0.037      1.328      0.184</w:t>
      </w:r>
    </w:p>
    <w:p w:rsidR="00E27354" w:rsidRDefault="00E27354" w:rsidP="00E27354">
      <w:r>
        <w:t xml:space="preserve">    HRS_TOT            </w:t>
      </w:r>
      <w:r>
        <w:tab/>
        <w:t>0.077      0.040      1.938      0.053</w:t>
      </w:r>
    </w:p>
    <w:p w:rsidR="00E27354" w:rsidRDefault="00E27354" w:rsidP="00E27354">
      <w:r>
        <w:t xml:space="preserve">    GEND_REV           </w:t>
      </w:r>
      <w:r>
        <w:tab/>
        <w:t>0.026      0.036      0.721      0.471</w:t>
      </w:r>
    </w:p>
    <w:p w:rsidR="00E27354" w:rsidRDefault="00E27354" w:rsidP="00E27354">
      <w:r>
        <w:t xml:space="preserve">    REG1               </w:t>
      </w:r>
      <w:r>
        <w:tab/>
      </w:r>
      <w:r>
        <w:tab/>
        <w:t>0.000      0.040      0.003      0.997</w:t>
      </w:r>
    </w:p>
    <w:p w:rsidR="00E27354" w:rsidRDefault="00E27354" w:rsidP="00E27354">
      <w:r>
        <w:t xml:space="preserve">    REG2              </w:t>
      </w:r>
      <w:r>
        <w:tab/>
      </w:r>
      <w:r>
        <w:tab/>
        <w:t>-0.030      0.037     -0.815     0.415</w:t>
      </w:r>
    </w:p>
    <w:p w:rsidR="00E27354" w:rsidRDefault="00E27354" w:rsidP="00E27354">
      <w:r>
        <w:t xml:space="preserve">    REG4               </w:t>
      </w:r>
      <w:r>
        <w:tab/>
      </w:r>
      <w:r>
        <w:tab/>
        <w:t>0.061      0.038      1.612      0.107</w:t>
      </w:r>
    </w:p>
    <w:p w:rsidR="00E27354" w:rsidRDefault="00E27354" w:rsidP="00E27354">
      <w:r>
        <w:t xml:space="preserve">    RACE2              </w:t>
      </w:r>
      <w:r>
        <w:tab/>
        <w:t>0.061      0.037      1.656      0.098</w:t>
      </w:r>
    </w:p>
    <w:p w:rsidR="00E27354" w:rsidRDefault="00E27354" w:rsidP="00E27354">
      <w:r>
        <w:t xml:space="preserve">    RACE3             </w:t>
      </w:r>
      <w:r>
        <w:tab/>
      </w:r>
      <w:r>
        <w:tab/>
        <w:t>-0.040      0.040     -0.998     0.318</w:t>
      </w:r>
    </w:p>
    <w:p w:rsidR="00E27354" w:rsidRDefault="00E27354" w:rsidP="00E27354">
      <w:r>
        <w:t xml:space="preserve">    RACE4              </w:t>
      </w:r>
      <w:r>
        <w:tab/>
        <w:t>0.037      0.035      1.056      0.291</w:t>
      </w:r>
    </w:p>
    <w:p w:rsidR="00E27354" w:rsidRDefault="00E27354" w:rsidP="00E27354">
      <w:r>
        <w:t xml:space="preserve">    RACE5              </w:t>
      </w:r>
      <w:r>
        <w:tab/>
        <w:t>0.001      0.031      0.037      0.971</w:t>
      </w:r>
    </w:p>
    <w:sectPr w:rsidR="00E273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7354"/>
    <w:rsid w:val="004B06F6"/>
    <w:rsid w:val="007A1A7F"/>
    <w:rsid w:val="009E1C69"/>
    <w:rsid w:val="00E27354"/>
    <w:rsid w:val="00F04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34E982"/>
  <w15:chartTrackingRefBased/>
  <w15:docId w15:val="{AF35E933-3A01-4078-B0C6-68E7079DF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551</Words>
  <Characters>314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3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s, Jeffrey H</dc:creator>
  <cp:keywords/>
  <dc:description/>
  <cp:lastModifiedBy>Sonis, Jeffrey H</cp:lastModifiedBy>
  <cp:revision>3</cp:revision>
  <dcterms:created xsi:type="dcterms:W3CDTF">2021-10-30T01:41:00Z</dcterms:created>
  <dcterms:modified xsi:type="dcterms:W3CDTF">2022-05-05T18:32:00Z</dcterms:modified>
</cp:coreProperties>
</file>